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CBB65E" w14:textId="77777777" w:rsidR="00937A98" w:rsidRPr="005C4178" w:rsidRDefault="00937A98" w:rsidP="00937A9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 w:hint="eastAsia"/>
          <w:b/>
          <w:bCs/>
          <w:sz w:val="24"/>
        </w:rPr>
        <w:t>Appendix A</w:t>
      </w:r>
    </w:p>
    <w:p w14:paraId="6922240F" w14:textId="5A3B7A32" w:rsidR="00937A98" w:rsidRPr="005C4178" w:rsidRDefault="00937A98" w:rsidP="00937A9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Questionnaire used for Study 1</w:t>
      </w:r>
    </w:p>
    <w:p w14:paraId="5DCE4ACF" w14:textId="77777777" w:rsidR="00937A98" w:rsidRPr="005C4178" w:rsidRDefault="00937A98" w:rsidP="00937A9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 w:hint="eastAsia"/>
          <w:b/>
          <w:bCs/>
          <w:sz w:val="24"/>
        </w:rPr>
        <w:t>English version</w:t>
      </w:r>
    </w:p>
    <w:p w14:paraId="4E18CE9A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Gender</w:t>
      </w:r>
      <w:bookmarkStart w:id="0" w:name="_GoBack"/>
      <w:bookmarkEnd w:id="0"/>
    </w:p>
    <w:p w14:paraId="28BAB6E6" w14:textId="77777777" w:rsidR="00937A98" w:rsidRPr="005C4178" w:rsidRDefault="00937A98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ale</w:t>
      </w:r>
    </w:p>
    <w:p w14:paraId="1E075DF0" w14:textId="77777777" w:rsidR="00937A98" w:rsidRPr="005C4178" w:rsidRDefault="00937A98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Female</w:t>
      </w:r>
    </w:p>
    <w:p w14:paraId="1BAB8580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Age</w:t>
      </w:r>
    </w:p>
    <w:p w14:paraId="1E2D33A7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Degree</w:t>
      </w:r>
    </w:p>
    <w:p w14:paraId="47235154" w14:textId="4DCDC106" w:rsidR="00937A98" w:rsidRPr="005C4178" w:rsidRDefault="00CA00C1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 w:hint="eastAsia"/>
          <w:sz w:val="24"/>
        </w:rPr>
        <w:t>Ba</w:t>
      </w:r>
      <w:r w:rsidR="00937A98" w:rsidRPr="005C4178">
        <w:rPr>
          <w:rFonts w:ascii="Times New Roman" w:hAnsi="Times New Roman" w:cs="Times New Roman"/>
          <w:sz w:val="24"/>
        </w:rPr>
        <w:t>chelor and below</w:t>
      </w:r>
    </w:p>
    <w:p w14:paraId="30F3DE2E" w14:textId="6972D1B4" w:rsidR="00937A98" w:rsidRPr="005C4178" w:rsidRDefault="00CA00C1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 w:hint="eastAsia"/>
          <w:sz w:val="24"/>
        </w:rPr>
        <w:t>M</w:t>
      </w:r>
      <w:r w:rsidR="00937A98" w:rsidRPr="005C4178">
        <w:rPr>
          <w:rFonts w:ascii="Times New Roman" w:hAnsi="Times New Roman" w:cs="Times New Roman"/>
          <w:sz w:val="24"/>
        </w:rPr>
        <w:t>aster’s</w:t>
      </w:r>
    </w:p>
    <w:p w14:paraId="169F5C50" w14:textId="74E3CE03" w:rsidR="00937A98" w:rsidRPr="005C4178" w:rsidRDefault="00CA00C1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 w:hint="eastAsia"/>
          <w:sz w:val="24"/>
        </w:rPr>
        <w:t>D</w:t>
      </w:r>
      <w:r w:rsidR="00937A98" w:rsidRPr="005C4178">
        <w:rPr>
          <w:rFonts w:ascii="Times New Roman" w:hAnsi="Times New Roman" w:cs="Times New Roman"/>
          <w:sz w:val="24"/>
        </w:rPr>
        <w:t xml:space="preserve">octoral </w:t>
      </w:r>
    </w:p>
    <w:p w14:paraId="7AA5151E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Attention check</w:t>
      </w:r>
      <w:r w:rsidRPr="005C4178">
        <w:rPr>
          <w:rFonts w:ascii="Times New Roman" w:hAnsi="Times New Roman" w:cs="Times New Roman"/>
          <w:sz w:val="24"/>
        </w:rPr>
        <w:t>: which of the following is a fruit:</w:t>
      </w:r>
    </w:p>
    <w:p w14:paraId="2A28189C" w14:textId="77777777" w:rsidR="00937A98" w:rsidRPr="005C4178" w:rsidRDefault="00937A98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Biscuit</w:t>
      </w:r>
    </w:p>
    <w:p w14:paraId="5F44E420" w14:textId="77777777" w:rsidR="00937A98" w:rsidRPr="005C4178" w:rsidRDefault="00937A98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Apple</w:t>
      </w:r>
    </w:p>
    <w:p w14:paraId="70F07617" w14:textId="77777777" w:rsidR="00937A98" w:rsidRPr="005C4178" w:rsidRDefault="00937A98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Cup</w:t>
      </w:r>
    </w:p>
    <w:p w14:paraId="53EF41B9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CB9294E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 xml:space="preserve">Sub-Scale 1: </w:t>
      </w:r>
      <w:r w:rsidRPr="005C4178">
        <w:rPr>
          <w:rFonts w:ascii="Times New Roman" w:hAnsi="Times New Roman" w:cs="Times New Roman" w:hint="eastAsia"/>
          <w:b/>
          <w:bCs/>
          <w:sz w:val="24"/>
        </w:rPr>
        <w:t>GAI attitudes scal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6328"/>
        <w:gridCol w:w="1129"/>
      </w:tblGrid>
      <w:tr w:rsidR="005C4178" w:rsidRPr="005C4178" w14:paraId="34507A47" w14:textId="77777777" w:rsidTr="003D133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7259AD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tem No.</w:t>
            </w:r>
          </w:p>
        </w:tc>
        <w:tc>
          <w:tcPr>
            <w:tcW w:w="0" w:type="auto"/>
            <w:vAlign w:val="center"/>
            <w:hideMark/>
          </w:tcPr>
          <w:p w14:paraId="6BE6E822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Statement</w:t>
            </w:r>
          </w:p>
        </w:tc>
        <w:tc>
          <w:tcPr>
            <w:tcW w:w="0" w:type="auto"/>
            <w:vAlign w:val="center"/>
            <w:hideMark/>
          </w:tcPr>
          <w:p w14:paraId="14645997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Dimension</w:t>
            </w:r>
          </w:p>
        </w:tc>
      </w:tr>
      <w:tr w:rsidR="005C4178" w:rsidRPr="005C4178" w14:paraId="36727963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FBF4D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00AA7B7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 believe GAI can enhance the quality of academic work.</w:t>
            </w:r>
          </w:p>
        </w:tc>
        <w:tc>
          <w:tcPr>
            <w:tcW w:w="0" w:type="auto"/>
            <w:vAlign w:val="center"/>
            <w:hideMark/>
          </w:tcPr>
          <w:p w14:paraId="63D100E7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Cognitive</w:t>
            </w:r>
          </w:p>
        </w:tc>
      </w:tr>
      <w:tr w:rsidR="005C4178" w:rsidRPr="005C4178" w14:paraId="475D874B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79644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83C9D9A" w14:textId="329C9ACA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GAI tools are unreliable and produce misleading academic content.</w:t>
            </w:r>
            <w:r w:rsidRPr="005C4178">
              <w:rPr>
                <w:rFonts w:ascii="Times New Roman" w:hAnsi="Times New Roman" w:cs="Times New Roman" w:hint="eastAsia"/>
                <w:sz w:val="24"/>
              </w:rPr>
              <w:t xml:space="preserve"> (R)</w:t>
            </w:r>
          </w:p>
        </w:tc>
        <w:tc>
          <w:tcPr>
            <w:tcW w:w="0" w:type="auto"/>
            <w:vAlign w:val="center"/>
            <w:hideMark/>
          </w:tcPr>
          <w:p w14:paraId="6876C9D3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Cognitive</w:t>
            </w:r>
          </w:p>
        </w:tc>
      </w:tr>
      <w:tr w:rsidR="005C4178" w:rsidRPr="005C4178" w14:paraId="4A9D2908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C1BDD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365E266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Using GAI helps me think more critically during the writing process.</w:t>
            </w:r>
          </w:p>
        </w:tc>
        <w:tc>
          <w:tcPr>
            <w:tcW w:w="0" w:type="auto"/>
            <w:vAlign w:val="center"/>
            <w:hideMark/>
          </w:tcPr>
          <w:p w14:paraId="06AB393A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Cognitive</w:t>
            </w:r>
          </w:p>
        </w:tc>
      </w:tr>
      <w:tr w:rsidR="005C4178" w:rsidRPr="005C4178" w14:paraId="57F24C59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BFA24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9F7EF93" w14:textId="55FB3291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 don’t trust GAI tools to support academic research tasks.</w:t>
            </w:r>
            <w:r w:rsidRPr="005C4178">
              <w:rPr>
                <w:rFonts w:ascii="Times New Roman" w:hAnsi="Times New Roman" w:cs="Times New Roman" w:hint="eastAsia"/>
                <w:sz w:val="24"/>
              </w:rPr>
              <w:t xml:space="preserve"> (R)</w:t>
            </w:r>
          </w:p>
        </w:tc>
        <w:tc>
          <w:tcPr>
            <w:tcW w:w="0" w:type="auto"/>
            <w:vAlign w:val="center"/>
            <w:hideMark/>
          </w:tcPr>
          <w:p w14:paraId="77AEB297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Cognitive</w:t>
            </w:r>
          </w:p>
        </w:tc>
      </w:tr>
      <w:tr w:rsidR="005C4178" w:rsidRPr="005C4178" w14:paraId="3BD53E79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67E55A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DD65A33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 feel excited about using GAI in my research or teaching.</w:t>
            </w:r>
          </w:p>
        </w:tc>
        <w:tc>
          <w:tcPr>
            <w:tcW w:w="0" w:type="auto"/>
            <w:vAlign w:val="center"/>
            <w:hideMark/>
          </w:tcPr>
          <w:p w14:paraId="234F52B0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Affective</w:t>
            </w:r>
          </w:p>
        </w:tc>
      </w:tr>
      <w:tr w:rsidR="005C4178" w:rsidRPr="005C4178" w14:paraId="0E30F7E5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CA8431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A3E3CA5" w14:textId="5ADAFFC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 feel anxious when thinking about integrating GAI into academic work.</w:t>
            </w:r>
            <w:r w:rsidRPr="005C4178">
              <w:rPr>
                <w:rFonts w:ascii="Times New Roman" w:hAnsi="Times New Roman" w:cs="Times New Roman" w:hint="eastAsia"/>
                <w:sz w:val="24"/>
              </w:rPr>
              <w:t xml:space="preserve"> (R)</w:t>
            </w:r>
          </w:p>
        </w:tc>
        <w:tc>
          <w:tcPr>
            <w:tcW w:w="0" w:type="auto"/>
            <w:vAlign w:val="center"/>
            <w:hideMark/>
          </w:tcPr>
          <w:p w14:paraId="00A94EB3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Affective</w:t>
            </w:r>
          </w:p>
        </w:tc>
      </w:tr>
      <w:tr w:rsidR="005C4178" w:rsidRPr="005C4178" w14:paraId="691699CC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A2B4CE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7FF078D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 find GAI use in academia inspiring and intellectually stimulating.</w:t>
            </w:r>
          </w:p>
        </w:tc>
        <w:tc>
          <w:tcPr>
            <w:tcW w:w="0" w:type="auto"/>
            <w:vAlign w:val="center"/>
            <w:hideMark/>
          </w:tcPr>
          <w:p w14:paraId="5DD14EFD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Affective</w:t>
            </w:r>
          </w:p>
        </w:tc>
      </w:tr>
      <w:tr w:rsidR="005C4178" w:rsidRPr="005C4178" w14:paraId="50C5CF15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1714E2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788D98C" w14:textId="749CEA7D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GAI makes me feel uncomfortable about the future of academic integrity.</w:t>
            </w:r>
            <w:r w:rsidRPr="005C4178">
              <w:rPr>
                <w:rFonts w:ascii="Times New Roman" w:hAnsi="Times New Roman" w:cs="Times New Roman" w:hint="eastAsia"/>
                <w:sz w:val="24"/>
              </w:rPr>
              <w:t xml:space="preserve"> (R)</w:t>
            </w:r>
          </w:p>
        </w:tc>
        <w:tc>
          <w:tcPr>
            <w:tcW w:w="0" w:type="auto"/>
            <w:vAlign w:val="center"/>
            <w:hideMark/>
          </w:tcPr>
          <w:p w14:paraId="680EB995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Affective</w:t>
            </w:r>
          </w:p>
        </w:tc>
      </w:tr>
      <w:tr w:rsidR="005C4178" w:rsidRPr="005C4178" w14:paraId="179BD324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A63910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6E7EBE3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 am likely to incorporate GAI tools in my future academic projects.</w:t>
            </w:r>
          </w:p>
        </w:tc>
        <w:tc>
          <w:tcPr>
            <w:tcW w:w="0" w:type="auto"/>
            <w:vAlign w:val="center"/>
            <w:hideMark/>
          </w:tcPr>
          <w:p w14:paraId="7A512B78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Behavioral</w:t>
            </w:r>
          </w:p>
        </w:tc>
      </w:tr>
      <w:tr w:rsidR="005C4178" w:rsidRPr="005C4178" w14:paraId="029F5E78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FCDDD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389838F" w14:textId="60DA8336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 avoid using GAI because I worry it will negatively affect my work.</w:t>
            </w:r>
            <w:r w:rsidRPr="005C4178">
              <w:rPr>
                <w:rFonts w:ascii="Times New Roman" w:hAnsi="Times New Roman" w:cs="Times New Roman" w:hint="eastAsia"/>
                <w:sz w:val="24"/>
              </w:rPr>
              <w:t xml:space="preserve"> (R)</w:t>
            </w:r>
          </w:p>
        </w:tc>
        <w:tc>
          <w:tcPr>
            <w:tcW w:w="0" w:type="auto"/>
            <w:vAlign w:val="center"/>
            <w:hideMark/>
          </w:tcPr>
          <w:p w14:paraId="6D88CA7B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Behavioral</w:t>
            </w:r>
          </w:p>
        </w:tc>
      </w:tr>
      <w:tr w:rsidR="005C4178" w:rsidRPr="005C4178" w14:paraId="2681CAD7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F7E481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F060A92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 actively seek out new ways to integrate GAI in my academic workflow.</w:t>
            </w:r>
          </w:p>
        </w:tc>
        <w:tc>
          <w:tcPr>
            <w:tcW w:w="0" w:type="auto"/>
            <w:vAlign w:val="center"/>
            <w:hideMark/>
          </w:tcPr>
          <w:p w14:paraId="05D06E7D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Behavioral</w:t>
            </w:r>
          </w:p>
        </w:tc>
      </w:tr>
      <w:tr w:rsidR="00CA00C1" w:rsidRPr="005C4178" w14:paraId="393C422E" w14:textId="77777777" w:rsidTr="003D133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4F73A5" w14:textId="77777777" w:rsidR="00CA00C1" w:rsidRPr="005C4178" w:rsidRDefault="00CA00C1" w:rsidP="00937A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F145D1A" w14:textId="5F7A046A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I deliberately limit my use of GAI in academic contexts.</w:t>
            </w:r>
            <w:r w:rsidRPr="005C4178">
              <w:rPr>
                <w:rFonts w:ascii="Times New Roman" w:hAnsi="Times New Roman" w:cs="Times New Roman" w:hint="eastAsia"/>
                <w:sz w:val="24"/>
              </w:rPr>
              <w:t xml:space="preserve"> (R)</w:t>
            </w:r>
          </w:p>
        </w:tc>
        <w:tc>
          <w:tcPr>
            <w:tcW w:w="0" w:type="auto"/>
            <w:vAlign w:val="center"/>
            <w:hideMark/>
          </w:tcPr>
          <w:p w14:paraId="7B449851" w14:textId="77777777" w:rsidR="00CA00C1" w:rsidRPr="005C4178" w:rsidRDefault="00CA00C1" w:rsidP="003D1332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5C4178">
              <w:rPr>
                <w:rFonts w:ascii="Times New Roman" w:hAnsi="Times New Roman" w:cs="Times New Roman"/>
                <w:sz w:val="24"/>
              </w:rPr>
              <w:t>Behavioral</w:t>
            </w:r>
          </w:p>
        </w:tc>
      </w:tr>
    </w:tbl>
    <w:p w14:paraId="57C3B45B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9EADD9B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Behavioral Intention to Use GAI in Academic Contexts</w:t>
      </w:r>
    </w:p>
    <w:p w14:paraId="12442EEC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To what extent would you like to use generative AI (e.g., </w:t>
      </w:r>
      <w:proofErr w:type="spellStart"/>
      <w:r w:rsidRPr="005C4178">
        <w:rPr>
          <w:rFonts w:ascii="Times New Roman" w:hAnsi="Times New Roman" w:cs="Times New Roman"/>
          <w:sz w:val="24"/>
        </w:rPr>
        <w:t>ChatGPT</w:t>
      </w:r>
      <w:proofErr w:type="spellEnd"/>
      <w:r w:rsidRPr="005C4178">
        <w:rPr>
          <w:rFonts w:ascii="Times New Roman" w:hAnsi="Times New Roman" w:cs="Times New Roman"/>
          <w:sz w:val="24"/>
        </w:rPr>
        <w:t xml:space="preserve">, Claude, </w:t>
      </w:r>
      <w:proofErr w:type="gramStart"/>
      <w:r w:rsidRPr="005C4178">
        <w:rPr>
          <w:rFonts w:ascii="Times New Roman" w:hAnsi="Times New Roman" w:cs="Times New Roman"/>
          <w:sz w:val="24"/>
        </w:rPr>
        <w:t>Gemini</w:t>
      </w:r>
      <w:proofErr w:type="gramEnd"/>
      <w:r w:rsidRPr="005C4178">
        <w:rPr>
          <w:rFonts w:ascii="Times New Roman" w:hAnsi="Times New Roman" w:cs="Times New Roman"/>
          <w:sz w:val="24"/>
        </w:rPr>
        <w:t xml:space="preserve">) </w:t>
      </w:r>
      <w:r w:rsidRPr="005C4178">
        <w:rPr>
          <w:rFonts w:ascii="Times New Roman" w:hAnsi="Times New Roman" w:cs="Times New Roman"/>
          <w:sz w:val="24"/>
        </w:rPr>
        <w:lastRenderedPageBreak/>
        <w:t>in your academic work (e.g., research, writing, teaching)?</w:t>
      </w:r>
    </w:p>
    <w:p w14:paraId="5CC8BC45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Response scale (5-point Likert):</w:t>
      </w:r>
    </w:p>
    <w:p w14:paraId="1BEB872C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1 – Not at all</w:t>
      </w:r>
    </w:p>
    <w:p w14:paraId="35AD703D" w14:textId="6263514F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2 – Slightly intend</w:t>
      </w:r>
      <w:r w:rsidR="00CA00C1" w:rsidRPr="005C4178">
        <w:rPr>
          <w:rFonts w:ascii="Times New Roman" w:hAnsi="Times New Roman" w:cs="Times New Roman" w:hint="eastAsia"/>
          <w:sz w:val="24"/>
        </w:rPr>
        <w:t xml:space="preserve"> to</w:t>
      </w:r>
    </w:p>
    <w:p w14:paraId="59B7920D" w14:textId="1733263C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3 – Moderately intend</w:t>
      </w:r>
      <w:r w:rsidR="00CA00C1" w:rsidRPr="005C4178">
        <w:rPr>
          <w:rFonts w:ascii="Times New Roman" w:hAnsi="Times New Roman" w:cs="Times New Roman" w:hint="eastAsia"/>
          <w:sz w:val="24"/>
        </w:rPr>
        <w:t xml:space="preserve"> to</w:t>
      </w:r>
    </w:p>
    <w:p w14:paraId="726AD7E8" w14:textId="204E79CE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4 – Strongly intend</w:t>
      </w:r>
      <w:r w:rsidR="00CA00C1" w:rsidRPr="005C4178">
        <w:rPr>
          <w:rFonts w:ascii="Times New Roman" w:hAnsi="Times New Roman" w:cs="Times New Roman" w:hint="eastAsia"/>
          <w:sz w:val="24"/>
        </w:rPr>
        <w:t xml:space="preserve"> to</w:t>
      </w:r>
    </w:p>
    <w:p w14:paraId="07E9E1A9" w14:textId="7DA39B8A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5 – Very strongly intend</w:t>
      </w:r>
      <w:r w:rsidR="00CA00C1" w:rsidRPr="005C4178">
        <w:rPr>
          <w:rFonts w:ascii="Times New Roman" w:hAnsi="Times New Roman" w:cs="Times New Roman" w:hint="eastAsia"/>
          <w:sz w:val="24"/>
        </w:rPr>
        <w:t xml:space="preserve"> to</w:t>
      </w:r>
    </w:p>
    <w:p w14:paraId="3282C5F8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DF19010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Actual Use of GAI in Academic Contexts</w:t>
      </w:r>
    </w:p>
    <w:p w14:paraId="17308EE8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How frequently do you currently use generative AI tools (e.g., </w:t>
      </w:r>
      <w:proofErr w:type="spellStart"/>
      <w:r w:rsidRPr="005C4178">
        <w:rPr>
          <w:rFonts w:ascii="Times New Roman" w:hAnsi="Times New Roman" w:cs="Times New Roman"/>
          <w:sz w:val="24"/>
        </w:rPr>
        <w:t>ChatGPT</w:t>
      </w:r>
      <w:proofErr w:type="spellEnd"/>
      <w:r w:rsidRPr="005C4178">
        <w:rPr>
          <w:rFonts w:ascii="Times New Roman" w:hAnsi="Times New Roman" w:cs="Times New Roman"/>
          <w:sz w:val="24"/>
        </w:rPr>
        <w:t xml:space="preserve">, Claude, </w:t>
      </w:r>
      <w:proofErr w:type="gramStart"/>
      <w:r w:rsidRPr="005C4178">
        <w:rPr>
          <w:rFonts w:ascii="Times New Roman" w:hAnsi="Times New Roman" w:cs="Times New Roman"/>
          <w:sz w:val="24"/>
        </w:rPr>
        <w:t>Gemini</w:t>
      </w:r>
      <w:proofErr w:type="gramEnd"/>
      <w:r w:rsidRPr="005C4178">
        <w:rPr>
          <w:rFonts w:ascii="Times New Roman" w:hAnsi="Times New Roman" w:cs="Times New Roman"/>
          <w:sz w:val="24"/>
        </w:rPr>
        <w:t>) in your academic work (e.g., writing papers, preparing lectures, analyzing data)?</w:t>
      </w:r>
    </w:p>
    <w:p w14:paraId="3CE70CA2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Response scale (5-point frequency):</w:t>
      </w:r>
    </w:p>
    <w:p w14:paraId="06DC7F18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1 – Never</w:t>
      </w:r>
    </w:p>
    <w:p w14:paraId="54045FD5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2 – Rarely</w:t>
      </w:r>
    </w:p>
    <w:p w14:paraId="46DD5D59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3 – Occasionally</w:t>
      </w:r>
    </w:p>
    <w:p w14:paraId="3552F98C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4 – Often</w:t>
      </w:r>
    </w:p>
    <w:p w14:paraId="4B3C3E02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5 – Very frequently</w:t>
      </w:r>
    </w:p>
    <w:p w14:paraId="6123BDDF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3380A79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Sub-scale 2: The Social Desirability Scale-17 (SDS-17)</w:t>
      </w:r>
    </w:p>
    <w:p w14:paraId="07F6A478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Below you will find a list of statements. Please read each statement carefully and decide if that statement describes you or not. If it describes you, check the word “true”; if not, check the word “false.”</w:t>
      </w:r>
    </w:p>
    <w:p w14:paraId="1C104146" w14:textId="62E69A6D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sometimes litter</w:t>
      </w:r>
      <w:r w:rsidR="00EF7764" w:rsidRPr="005C4178">
        <w:rPr>
          <w:rFonts w:ascii="Times New Roman" w:hAnsi="Times New Roman" w:cs="Times New Roman"/>
          <w:sz w:val="24"/>
        </w:rPr>
        <w:t>.</w:t>
      </w:r>
      <w:r w:rsidR="00D15F5A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36A4DE51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always admit my mistakes openly and face the potential negative consequences.</w:t>
      </w:r>
    </w:p>
    <w:p w14:paraId="6DF192A1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n traffic I am always polite and considerate of others.</w:t>
      </w:r>
    </w:p>
    <w:p w14:paraId="67931615" w14:textId="37A2444D" w:rsidR="00937A98" w:rsidRPr="005C4178" w:rsidRDefault="00937A98" w:rsidP="00D15F5A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have tried illegal drugs (for example, marijuana, cocaine, etc.)</w:t>
      </w:r>
      <w:r w:rsidR="00EF7764" w:rsidRPr="005C4178">
        <w:rPr>
          <w:rFonts w:ascii="Times New Roman" w:hAnsi="Times New Roman" w:cs="Times New Roman"/>
          <w:sz w:val="24"/>
        </w:rPr>
        <w:t>.</w:t>
      </w:r>
      <w:r w:rsidR="00D15F5A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10C31D8A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always accept others’ opinions, even when they don’t agree with my own.</w:t>
      </w:r>
    </w:p>
    <w:p w14:paraId="2850FEEA" w14:textId="37574720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take out my bad moods on others now and then.</w:t>
      </w:r>
      <w:r w:rsidR="00D15F5A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4650314C" w14:textId="0FB7779F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There has been an occasion when I took advantage of someone else.</w:t>
      </w:r>
      <w:r w:rsidR="00D15F5A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0D8005BB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n conversations I always listen attentively and let others finish their sentences.</w:t>
      </w:r>
    </w:p>
    <w:p w14:paraId="0368979A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never hesitate to help someone in case of emergency.</w:t>
      </w:r>
    </w:p>
    <w:p w14:paraId="5E8C990E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When I have made a promise, I keep it – no ifs, ands or buts.</w:t>
      </w:r>
    </w:p>
    <w:p w14:paraId="52D88B12" w14:textId="5A1D4F34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occasionally speak badly of others behind their back</w:t>
      </w:r>
      <w:r w:rsidR="00EF7764" w:rsidRPr="005C4178">
        <w:rPr>
          <w:rFonts w:ascii="Times New Roman" w:hAnsi="Times New Roman" w:cs="Times New Roman"/>
          <w:sz w:val="24"/>
        </w:rPr>
        <w:t>.</w:t>
      </w:r>
      <w:r w:rsidR="00D15F5A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585C1B56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ould never live off other people.</w:t>
      </w:r>
    </w:p>
    <w:p w14:paraId="60919E5D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always stay friendly and courteous with other people, even when I am stressed out.</w:t>
      </w:r>
    </w:p>
    <w:p w14:paraId="4D7533BF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During arguments I always stay objective and matter-of-fact.</w:t>
      </w:r>
    </w:p>
    <w:p w14:paraId="244EF7B0" w14:textId="33078A24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There has been at least one occasion when I failed to return an item that I borrowed.</w:t>
      </w:r>
      <w:r w:rsidR="00D15F5A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0480D17D" w14:textId="77777777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always eat a healthy diet.</w:t>
      </w:r>
    </w:p>
    <w:p w14:paraId="5CF164E0" w14:textId="38F4CAAE" w:rsidR="00937A98" w:rsidRPr="005C4178" w:rsidRDefault="00937A98" w:rsidP="00937A98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Sometimes I only help because I expect something in return.</w:t>
      </w:r>
      <w:r w:rsidR="00D15F5A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33B7D59E" w14:textId="4C4E06D2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Note: Answer categories are “true” (1) and “false” (0). </w:t>
      </w:r>
    </w:p>
    <w:p w14:paraId="2E8AEBFC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28BF75E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lastRenderedPageBreak/>
        <w:t>Attention check</w:t>
      </w:r>
      <w:r w:rsidRPr="005C4178">
        <w:rPr>
          <w:rFonts w:ascii="Times New Roman" w:hAnsi="Times New Roman" w:cs="Times New Roman"/>
          <w:sz w:val="24"/>
        </w:rPr>
        <w:t>: What’s the topic of this study?</w:t>
      </w:r>
    </w:p>
    <w:p w14:paraId="6E9D9C4D" w14:textId="77777777" w:rsidR="00937A98" w:rsidRPr="005C4178" w:rsidRDefault="00937A98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Biology</w:t>
      </w:r>
    </w:p>
    <w:p w14:paraId="2F8216EE" w14:textId="77777777" w:rsidR="00937A98" w:rsidRPr="005C4178" w:rsidRDefault="00937A98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Artificial intelligence</w:t>
      </w:r>
    </w:p>
    <w:p w14:paraId="2CB6841A" w14:textId="77777777" w:rsidR="00937A98" w:rsidRPr="005C4178" w:rsidRDefault="00937A98" w:rsidP="00937A98">
      <w:pPr>
        <w:spacing w:after="0" w:line="240" w:lineRule="auto"/>
        <w:ind w:leftChars="200" w:left="44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Law</w:t>
      </w:r>
    </w:p>
    <w:p w14:paraId="70F6928A" w14:textId="77777777" w:rsidR="00937A98" w:rsidRPr="005C4178" w:rsidRDefault="00937A98" w:rsidP="00937A98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43F7AC2D" w14:textId="77777777" w:rsidR="00937A98" w:rsidRPr="005C4178" w:rsidRDefault="00937A98" w:rsidP="0074288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 w:hint="eastAsia"/>
          <w:b/>
          <w:bCs/>
          <w:sz w:val="24"/>
        </w:rPr>
        <w:t>Appendix B</w:t>
      </w:r>
    </w:p>
    <w:p w14:paraId="4B049BFE" w14:textId="5DA2A743" w:rsidR="001E404F" w:rsidRPr="005C4178" w:rsidRDefault="001E404F" w:rsidP="0074288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 xml:space="preserve">Questionnaire </w:t>
      </w:r>
      <w:r w:rsidR="001202FE" w:rsidRPr="005C4178">
        <w:rPr>
          <w:rFonts w:ascii="Times New Roman" w:hAnsi="Times New Roman" w:cs="Times New Roman"/>
          <w:b/>
          <w:bCs/>
          <w:sz w:val="24"/>
        </w:rPr>
        <w:t>for study 2</w:t>
      </w:r>
    </w:p>
    <w:p w14:paraId="1D04AFF8" w14:textId="14FD6FB1" w:rsidR="00C029A5" w:rsidRPr="005C4178" w:rsidRDefault="00C029A5" w:rsidP="0074288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 w:hint="eastAsia"/>
          <w:b/>
          <w:bCs/>
          <w:sz w:val="24"/>
        </w:rPr>
        <w:t>English version</w:t>
      </w:r>
    </w:p>
    <w:p w14:paraId="60FE4B1F" w14:textId="1C757A31" w:rsidR="001202FE" w:rsidRPr="005C4178" w:rsidRDefault="001E404F" w:rsidP="00B060D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Gender</w:t>
      </w:r>
      <w:r w:rsidR="001202FE" w:rsidRPr="005C4178">
        <w:rPr>
          <w:rFonts w:ascii="Times New Roman" w:hAnsi="Times New Roman" w:cs="Times New Roman"/>
          <w:sz w:val="24"/>
        </w:rPr>
        <w:t xml:space="preserve">: </w:t>
      </w:r>
    </w:p>
    <w:p w14:paraId="4BDE5E5B" w14:textId="3F5418D3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ale</w:t>
      </w:r>
    </w:p>
    <w:p w14:paraId="0AE135D2" w14:textId="6350068F" w:rsidR="001E404F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Female</w:t>
      </w:r>
    </w:p>
    <w:p w14:paraId="4A6BC83B" w14:textId="77777777" w:rsidR="001202FE" w:rsidRPr="005C4178" w:rsidRDefault="001202FE" w:rsidP="001E404F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10BBEA5" w14:textId="61B709F6" w:rsidR="001202FE" w:rsidRPr="005C4178" w:rsidRDefault="001E404F" w:rsidP="00B060D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Age</w:t>
      </w:r>
      <w:r w:rsidR="00742885" w:rsidRPr="005C4178">
        <w:rPr>
          <w:rFonts w:ascii="Times New Roman" w:hAnsi="Times New Roman" w:cs="Times New Roman"/>
          <w:sz w:val="24"/>
        </w:rPr>
        <w:t>: ____</w:t>
      </w:r>
    </w:p>
    <w:p w14:paraId="27FB4714" w14:textId="77777777" w:rsidR="00B55BAD" w:rsidRPr="005C4178" w:rsidRDefault="00B55BAD" w:rsidP="001E404F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31566AA" w14:textId="3DC15759" w:rsidR="001E404F" w:rsidRPr="005C4178" w:rsidRDefault="001202FE" w:rsidP="00B060DC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Level of study</w:t>
      </w:r>
      <w:r w:rsidR="00742885" w:rsidRPr="005C4178">
        <w:rPr>
          <w:rFonts w:ascii="Times New Roman" w:hAnsi="Times New Roman" w:cs="Times New Roman"/>
          <w:b/>
          <w:bCs/>
          <w:sz w:val="24"/>
        </w:rPr>
        <w:t>:</w:t>
      </w:r>
    </w:p>
    <w:p w14:paraId="4CE03F8E" w14:textId="26448E4C" w:rsidR="00742885" w:rsidRPr="005C4178" w:rsidRDefault="00742885" w:rsidP="00742885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Undergraduate</w:t>
      </w:r>
    </w:p>
    <w:p w14:paraId="7B083721" w14:textId="68688EE3" w:rsidR="001202FE" w:rsidRPr="005C4178" w:rsidRDefault="001202FE" w:rsidP="00742885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aster</w:t>
      </w:r>
      <w:r w:rsidR="00CA00C1" w:rsidRPr="005C4178">
        <w:rPr>
          <w:rFonts w:ascii="Times New Roman" w:hAnsi="Times New Roman" w:cs="Times New Roman"/>
          <w:sz w:val="24"/>
        </w:rPr>
        <w:t>’</w:t>
      </w:r>
      <w:r w:rsidR="00CA00C1" w:rsidRPr="005C4178">
        <w:rPr>
          <w:rFonts w:ascii="Times New Roman" w:hAnsi="Times New Roman" w:cs="Times New Roman" w:hint="eastAsia"/>
          <w:sz w:val="24"/>
        </w:rPr>
        <w:t>s</w:t>
      </w:r>
    </w:p>
    <w:p w14:paraId="36A8496B" w14:textId="37A6AF24" w:rsidR="001202FE" w:rsidRPr="005C4178" w:rsidRDefault="001202FE" w:rsidP="00742885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Doctoral</w:t>
      </w:r>
    </w:p>
    <w:p w14:paraId="400B43FD" w14:textId="3A424CA3" w:rsidR="00A70D66" w:rsidRPr="005C4178" w:rsidRDefault="00A70D66" w:rsidP="00B060DC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 w:hint="eastAsia"/>
          <w:b/>
          <w:bCs/>
          <w:sz w:val="24"/>
        </w:rPr>
        <w:t>Disciplines</w:t>
      </w:r>
    </w:p>
    <w:p w14:paraId="163C91EE" w14:textId="62047442" w:rsidR="00A70D66" w:rsidRPr="005C4178" w:rsidRDefault="00A70D66" w:rsidP="00A70D66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Humanities and Social Sciences</w:t>
      </w:r>
    </w:p>
    <w:p w14:paraId="7AFF8FC1" w14:textId="31B0ADB3" w:rsidR="00A70D66" w:rsidRPr="005C4178" w:rsidRDefault="00A70D66" w:rsidP="00A70D66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Science and Engineering</w:t>
      </w:r>
    </w:p>
    <w:p w14:paraId="52A3319D" w14:textId="526617ED" w:rsidR="00A70D66" w:rsidRPr="005C4178" w:rsidRDefault="00A70D66" w:rsidP="00A70D66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Business and Economics</w:t>
      </w:r>
    </w:p>
    <w:p w14:paraId="59B3409B" w14:textId="149FD2C9" w:rsidR="00A70D66" w:rsidRPr="005C4178" w:rsidRDefault="00A70D66" w:rsidP="00A70D66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edical and Health Sciences</w:t>
      </w:r>
    </w:p>
    <w:p w14:paraId="741028A7" w14:textId="6FA5D668" w:rsidR="006434A2" w:rsidRPr="005C4178" w:rsidRDefault="006434A2" w:rsidP="00A70D66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 w:hint="eastAsia"/>
          <w:sz w:val="24"/>
        </w:rPr>
        <w:t>Others</w:t>
      </w:r>
    </w:p>
    <w:p w14:paraId="50D8145F" w14:textId="77777777" w:rsidR="00B55BAD" w:rsidRPr="005C4178" w:rsidRDefault="00B55BAD" w:rsidP="00B55BAD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FE8DF6C" w14:textId="1E0D428D" w:rsidR="00B55BAD" w:rsidRPr="005C4178" w:rsidRDefault="00B55BAD" w:rsidP="00B060DC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Attention check: which of the following is a fruit:</w:t>
      </w:r>
    </w:p>
    <w:p w14:paraId="7272204F" w14:textId="42E21470" w:rsidR="00B55BAD" w:rsidRPr="005C4178" w:rsidRDefault="00B55BAD" w:rsidP="00B55BAD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Biscuit</w:t>
      </w:r>
    </w:p>
    <w:p w14:paraId="347B6C1A" w14:textId="61F6B808" w:rsidR="00B55BAD" w:rsidRPr="005C4178" w:rsidRDefault="00B55BAD" w:rsidP="00B55BAD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Apple</w:t>
      </w:r>
    </w:p>
    <w:p w14:paraId="605A855F" w14:textId="05C4050A" w:rsidR="00B55BAD" w:rsidRPr="005C4178" w:rsidRDefault="00B55BAD" w:rsidP="00B55BAD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Cup</w:t>
      </w:r>
    </w:p>
    <w:p w14:paraId="1A56D8C7" w14:textId="77777777" w:rsidR="001202FE" w:rsidRPr="005C4178" w:rsidRDefault="001202FE" w:rsidP="001E404F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60E4D43" w14:textId="4093E57D" w:rsidR="001202FE" w:rsidRPr="005C4178" w:rsidRDefault="00D1175C" w:rsidP="001202FE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S</w:t>
      </w:r>
      <w:r w:rsidRPr="005C4178">
        <w:rPr>
          <w:rFonts w:ascii="Times New Roman" w:hAnsi="Times New Roman" w:cs="Times New Roman" w:hint="eastAsia"/>
          <w:b/>
          <w:bCs/>
          <w:sz w:val="24"/>
        </w:rPr>
        <w:t xml:space="preserve">cale 1 - </w:t>
      </w:r>
      <w:r w:rsidR="001202FE" w:rsidRPr="005C4178">
        <w:rPr>
          <w:rFonts w:ascii="Times New Roman" w:hAnsi="Times New Roman" w:cs="Times New Roman"/>
          <w:b/>
          <w:bCs/>
          <w:sz w:val="24"/>
        </w:rPr>
        <w:t>HEXACO</w:t>
      </w:r>
      <w:r w:rsidR="00742885" w:rsidRPr="005C4178">
        <w:rPr>
          <w:rFonts w:ascii="Times New Roman" w:hAnsi="Times New Roman" w:cs="Times New Roman"/>
          <w:b/>
          <w:bCs/>
          <w:sz w:val="24"/>
        </w:rPr>
        <w:t xml:space="preserve"> personality (</w:t>
      </w:r>
      <w:r w:rsidR="001202FE" w:rsidRPr="005C4178">
        <w:rPr>
          <w:rFonts w:ascii="Times New Roman" w:hAnsi="Times New Roman" w:cs="Times New Roman"/>
          <w:b/>
          <w:bCs/>
          <w:sz w:val="24"/>
        </w:rPr>
        <w:t>60</w:t>
      </w:r>
      <w:r w:rsidR="00742885" w:rsidRPr="005C4178">
        <w:rPr>
          <w:rFonts w:ascii="Times New Roman" w:hAnsi="Times New Roman" w:cs="Times New Roman"/>
          <w:b/>
          <w:bCs/>
          <w:sz w:val="24"/>
        </w:rPr>
        <w:t xml:space="preserve"> i</w:t>
      </w:r>
      <w:r w:rsidR="00BB3B31" w:rsidRPr="005C4178">
        <w:rPr>
          <w:rFonts w:ascii="Times New Roman" w:hAnsi="Times New Roman" w:cs="Times New Roman" w:hint="eastAsia"/>
          <w:b/>
          <w:bCs/>
          <w:sz w:val="24"/>
        </w:rPr>
        <w:t>t</w:t>
      </w:r>
      <w:r w:rsidR="00742885" w:rsidRPr="005C4178">
        <w:rPr>
          <w:rFonts w:ascii="Times New Roman" w:hAnsi="Times New Roman" w:cs="Times New Roman"/>
          <w:b/>
          <w:bCs/>
          <w:sz w:val="24"/>
        </w:rPr>
        <w:t>ems)</w:t>
      </w:r>
    </w:p>
    <w:p w14:paraId="4DB6DDC7" w14:textId="77777777" w:rsidR="001202FE" w:rsidRPr="005C4178" w:rsidRDefault="001202FE" w:rsidP="001202F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On the following pages, you will find a series of statements about you.</w:t>
      </w:r>
    </w:p>
    <w:p w14:paraId="7B66FE58" w14:textId="77777777" w:rsidR="001202FE" w:rsidRPr="005C4178" w:rsidRDefault="001202FE" w:rsidP="001202F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lease read each statement and decide how much you agree or disagree with</w:t>
      </w:r>
    </w:p>
    <w:p w14:paraId="39387B1E" w14:textId="77777777" w:rsidR="001202FE" w:rsidRPr="005C4178" w:rsidRDefault="001202FE" w:rsidP="001202FE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5C4178">
        <w:rPr>
          <w:rFonts w:ascii="Times New Roman" w:hAnsi="Times New Roman" w:cs="Times New Roman"/>
          <w:sz w:val="24"/>
        </w:rPr>
        <w:t>that</w:t>
      </w:r>
      <w:proofErr w:type="gramEnd"/>
      <w:r w:rsidRPr="005C4178">
        <w:rPr>
          <w:rFonts w:ascii="Times New Roman" w:hAnsi="Times New Roman" w:cs="Times New Roman"/>
          <w:sz w:val="24"/>
        </w:rPr>
        <w:t xml:space="preserve"> statement. Then indicate your response using the following scale:</w:t>
      </w:r>
    </w:p>
    <w:p w14:paraId="46D7FF32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5 = strongly agree</w:t>
      </w:r>
    </w:p>
    <w:p w14:paraId="6765FE13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4 = agree</w:t>
      </w:r>
    </w:p>
    <w:p w14:paraId="4ED101BB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3 = neutral (neither agree nor disagree)</w:t>
      </w:r>
    </w:p>
    <w:p w14:paraId="433C532D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2 = disagree</w:t>
      </w:r>
    </w:p>
    <w:p w14:paraId="7C4FC2EE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1 = strongly disagree</w:t>
      </w:r>
    </w:p>
    <w:p w14:paraId="741AE0A9" w14:textId="77777777" w:rsidR="001202FE" w:rsidRPr="005C4178" w:rsidRDefault="001202FE" w:rsidP="001202FE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AF61FA5" w14:textId="4B9A28C5" w:rsidR="001202FE" w:rsidRPr="005C4178" w:rsidRDefault="001202FE" w:rsidP="001202F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lease answer every statement, even if you are not completely sure of your</w:t>
      </w:r>
    </w:p>
    <w:p w14:paraId="4A99B863" w14:textId="6F28C818" w:rsidR="001202FE" w:rsidRPr="005C4178" w:rsidRDefault="001202FE" w:rsidP="001202FE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5C4178">
        <w:rPr>
          <w:rFonts w:ascii="Times New Roman" w:hAnsi="Times New Roman" w:cs="Times New Roman"/>
          <w:sz w:val="24"/>
        </w:rPr>
        <w:t>response</w:t>
      </w:r>
      <w:proofErr w:type="gramEnd"/>
      <w:r w:rsidRPr="005C4178">
        <w:rPr>
          <w:rFonts w:ascii="Times New Roman" w:hAnsi="Times New Roman" w:cs="Times New Roman"/>
          <w:sz w:val="24"/>
        </w:rPr>
        <w:t>.</w:t>
      </w:r>
    </w:p>
    <w:p w14:paraId="3E2A66F7" w14:textId="77777777" w:rsidR="00B060DC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ould be quite bored by a visit to an art gallery.</w:t>
      </w:r>
    </w:p>
    <w:p w14:paraId="58D4A6C8" w14:textId="6C7ACD7F" w:rsidR="009B3CBD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plan ahead and organize things, to avoid scrambling at the last minute.</w:t>
      </w:r>
    </w:p>
    <w:p w14:paraId="536935A2" w14:textId="6CF6F2FC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lastRenderedPageBreak/>
        <w:t>I rarely hold a grudge, even against people who have badly wronged me.</w:t>
      </w:r>
    </w:p>
    <w:p w14:paraId="063B685D" w14:textId="3BA4B926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feel reasonably satisfied with myself overall.</w:t>
      </w:r>
    </w:p>
    <w:p w14:paraId="301F6977" w14:textId="395FAF69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ould feel afraid if I had to travel in bad weather conditions.</w:t>
      </w:r>
    </w:p>
    <w:p w14:paraId="50134E1A" w14:textId="26CBB1D4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ouldn’t use flattery to get a raise or promotion at work, even if I thought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it would succeed.</w:t>
      </w:r>
    </w:p>
    <w:p w14:paraId="6C54189D" w14:textId="77777777" w:rsidR="009B3CBD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’m interested in learning about the history and politics of other countries.</w:t>
      </w:r>
    </w:p>
    <w:p w14:paraId="40EEA48B" w14:textId="15C61D05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often push myself very hard when trying to achieve a goal.</w:t>
      </w:r>
    </w:p>
    <w:p w14:paraId="1E2B3048" w14:textId="71412A08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eople sometimes tell me that I am too critical of others.</w:t>
      </w:r>
    </w:p>
    <w:p w14:paraId="79E7EE14" w14:textId="6BF65D6E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rarely express my opinions in group meetings.</w:t>
      </w:r>
    </w:p>
    <w:p w14:paraId="51A570BF" w14:textId="656B2DC9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sometimes can’t help worrying about little things.</w:t>
      </w:r>
    </w:p>
    <w:p w14:paraId="71AB50FA" w14:textId="132D75FA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f I knew that I could never get caught, I would be willing to steal a million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dollars.</w:t>
      </w:r>
    </w:p>
    <w:p w14:paraId="544E8A2B" w14:textId="2FA5AED6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ould enjoy creating a work of art, such as a novel, a song, or a painting.</w:t>
      </w:r>
    </w:p>
    <w:p w14:paraId="64177D7E" w14:textId="0231100D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When working on something, I don’t pay much attention to small details.</w:t>
      </w:r>
    </w:p>
    <w:p w14:paraId="74363DDC" w14:textId="2F418110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eople sometimes tell me that I’m too stubborn.</w:t>
      </w:r>
    </w:p>
    <w:p w14:paraId="5E2453CB" w14:textId="525FFA23" w:rsidR="009B3CBD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prefer jobs that involve active social interaction to those that involve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working alone.</w:t>
      </w:r>
    </w:p>
    <w:p w14:paraId="0B654B1F" w14:textId="6E7B932A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When I suffer from a painful experience, I need someone to make me feel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comfortable.</w:t>
      </w:r>
    </w:p>
    <w:p w14:paraId="47FF8A07" w14:textId="32AF701C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Having a lot of money is not especially important to me.</w:t>
      </w:r>
    </w:p>
    <w:p w14:paraId="4C3BEC7A" w14:textId="77777777" w:rsidR="009B3CBD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think that paying attention to radical ideas is a waste of time.</w:t>
      </w:r>
    </w:p>
    <w:p w14:paraId="7DF0852F" w14:textId="783196A7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make decisions based on the feeling of the moment rather than on carefu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l </w:t>
      </w:r>
      <w:r w:rsidRPr="005C4178">
        <w:rPr>
          <w:rFonts w:ascii="Times New Roman" w:hAnsi="Times New Roman" w:cs="Times New Roman"/>
          <w:sz w:val="24"/>
        </w:rPr>
        <w:t>thought.</w:t>
      </w:r>
    </w:p>
    <w:p w14:paraId="0308D3EF" w14:textId="77777777" w:rsidR="009B3CBD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eople think of me as someone who has a quick temper.</w:t>
      </w:r>
    </w:p>
    <w:p w14:paraId="16C6671A" w14:textId="21102284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On most days, I feel cheerful and optimistic.</w:t>
      </w:r>
    </w:p>
    <w:p w14:paraId="546E0D70" w14:textId="04B73139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feel like crying when I see other people crying.</w:t>
      </w:r>
    </w:p>
    <w:p w14:paraId="392DB567" w14:textId="77777777" w:rsidR="009B3CBD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think that I am entitled to more respect than the average person is.</w:t>
      </w:r>
    </w:p>
    <w:p w14:paraId="171D654A" w14:textId="30B55FEC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f I had the opportunity, I would like to attend a classical music concert.</w:t>
      </w:r>
    </w:p>
    <w:p w14:paraId="5DC378F6" w14:textId="29951400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When working, I sometimes have difficulties due to being disorganized.</w:t>
      </w:r>
    </w:p>
    <w:p w14:paraId="533A179B" w14:textId="61E82EEF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y attitude toward people who have treated me badly is “forgive and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forget.”</w:t>
      </w:r>
    </w:p>
    <w:p w14:paraId="76A87DE8" w14:textId="756C1A7A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feel that I am an unpopular person.</w:t>
      </w:r>
    </w:p>
    <w:p w14:paraId="38F31D00" w14:textId="4F40B940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When it comes to physical danger, I am very fearful.</w:t>
      </w:r>
    </w:p>
    <w:p w14:paraId="2C5BAF29" w14:textId="21459124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f I want something from someone, I will laugh at that person’s worst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jokes.</w:t>
      </w:r>
    </w:p>
    <w:p w14:paraId="545B7C4E" w14:textId="4EAEA5AF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’ve never really enjoyed looking through an encyclopedia.</w:t>
      </w:r>
    </w:p>
    <w:p w14:paraId="54BC8FF4" w14:textId="1D17108E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do only the minimum amount of work needed to get by.</w:t>
      </w:r>
    </w:p>
    <w:p w14:paraId="60EB78C0" w14:textId="18E2DEB2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tend to be lenient in judging other people.</w:t>
      </w:r>
    </w:p>
    <w:p w14:paraId="44845A48" w14:textId="5286149A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n social situations, I’m usually the one who makes the first move.</w:t>
      </w:r>
    </w:p>
    <w:p w14:paraId="248851A7" w14:textId="7CD12BC9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orry a lot less than most people do.</w:t>
      </w:r>
    </w:p>
    <w:p w14:paraId="1CB130D0" w14:textId="7F89C809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ould never accept a bribe, even if it were very large.</w:t>
      </w:r>
    </w:p>
    <w:p w14:paraId="54AA576E" w14:textId="63CBF196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eople have often told me that I have a good imagination.</w:t>
      </w:r>
    </w:p>
    <w:p w14:paraId="25E8F5D2" w14:textId="21FFEC1F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always try to be accurate in my work, even at the expense of time.</w:t>
      </w:r>
    </w:p>
    <w:p w14:paraId="752B517A" w14:textId="721238ED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am usually quite flexible in my opinions when people disagree with me.</w:t>
      </w:r>
    </w:p>
    <w:p w14:paraId="19E1AD82" w14:textId="401EC9DE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The first thing that I always do in a new place is to make friends.</w:t>
      </w:r>
    </w:p>
    <w:p w14:paraId="409BBEC9" w14:textId="0A8E4BA4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can handle difficult situations without needing emotional support from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 xml:space="preserve">anyone </w:t>
      </w:r>
      <w:r w:rsidRPr="005C4178">
        <w:rPr>
          <w:rFonts w:ascii="Times New Roman" w:hAnsi="Times New Roman" w:cs="Times New Roman"/>
          <w:sz w:val="24"/>
        </w:rPr>
        <w:lastRenderedPageBreak/>
        <w:t>else.</w:t>
      </w:r>
    </w:p>
    <w:p w14:paraId="31F2F186" w14:textId="5D807D19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ould get a lot of pleasure from owning expensive luxury goods.</w:t>
      </w:r>
    </w:p>
    <w:p w14:paraId="50287D9E" w14:textId="254C091E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like people who have unconventional views.</w:t>
      </w:r>
    </w:p>
    <w:p w14:paraId="3C67EB5E" w14:textId="71067FFD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make a lot of mistakes because I don’t think before I act.</w:t>
      </w:r>
    </w:p>
    <w:p w14:paraId="79BD4E3C" w14:textId="216900AD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ost people tend to get angry more quickly than I do.</w:t>
      </w:r>
    </w:p>
    <w:p w14:paraId="6E6F52DF" w14:textId="544BB8C0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ost people are more upbeat and dynamic than I generally am.</w:t>
      </w:r>
    </w:p>
    <w:p w14:paraId="72214C96" w14:textId="11E68F69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feel strong emotions when someone close to me is going away for a long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time.</w:t>
      </w:r>
    </w:p>
    <w:p w14:paraId="02840C6F" w14:textId="052A8D67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ant people to know that I am an important person of high status.</w:t>
      </w:r>
    </w:p>
    <w:p w14:paraId="1EDDAE35" w14:textId="4C7F5766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don’t think of myself as the artistic or creative type.</w:t>
      </w:r>
    </w:p>
    <w:p w14:paraId="3970DD5B" w14:textId="4C48B99F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eople often call me a perfectionist.</w:t>
      </w:r>
    </w:p>
    <w:p w14:paraId="00090858" w14:textId="77777777" w:rsidR="009B3CBD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Even when people make a lot of mistakes, I rarely say anything negative.</w:t>
      </w:r>
    </w:p>
    <w:p w14:paraId="30844B2B" w14:textId="596E859F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sometimes feel that I am a worthless person.</w:t>
      </w:r>
    </w:p>
    <w:p w14:paraId="5E448CC8" w14:textId="7591DACD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Even in an emergency I wouldn’t feel like panicking.</w:t>
      </w:r>
    </w:p>
    <w:p w14:paraId="43F0585C" w14:textId="7B8FD46D" w:rsidR="009B3CBD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wouldn’t pretend to like someone just to get that person to do favors for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me.</w:t>
      </w:r>
    </w:p>
    <w:p w14:paraId="36CF55C1" w14:textId="77777777" w:rsidR="009B3CBD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find it boring to discuss philosophy.</w:t>
      </w:r>
    </w:p>
    <w:p w14:paraId="1138E77A" w14:textId="31A58AEC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prefer to do whatever comes to mind, rather than stick to a plan.</w:t>
      </w:r>
    </w:p>
    <w:p w14:paraId="6FD5B28E" w14:textId="5C711410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When people tell me that I’m wrong, my first reaction is to argue with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them.</w:t>
      </w:r>
    </w:p>
    <w:p w14:paraId="6C3F3C71" w14:textId="75961336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When I’m in a group of people, I’m often the one who speaks on behalf of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the group.</w:t>
      </w:r>
    </w:p>
    <w:p w14:paraId="50FEA2FA" w14:textId="7629D921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remain unemotional even in situations where most people get very sentimental.</w:t>
      </w:r>
    </w:p>
    <w:p w14:paraId="67786B34" w14:textId="1138513D" w:rsidR="001202FE" w:rsidRPr="005C4178" w:rsidRDefault="001202FE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’d be tempted to use counterfeit money, if I were sure I could get away</w:t>
      </w:r>
      <w:r w:rsidR="009B3CBD" w:rsidRPr="005C4178">
        <w:rPr>
          <w:rFonts w:ascii="Times New Roman" w:hAnsi="Times New Roman" w:cs="Times New Roman" w:hint="eastAsia"/>
          <w:sz w:val="24"/>
        </w:rPr>
        <w:t xml:space="preserve"> </w:t>
      </w:r>
      <w:r w:rsidRPr="005C4178">
        <w:rPr>
          <w:rFonts w:ascii="Times New Roman" w:hAnsi="Times New Roman" w:cs="Times New Roman"/>
          <w:sz w:val="24"/>
        </w:rPr>
        <w:t>with it.</w:t>
      </w:r>
    </w:p>
    <w:p w14:paraId="4E10605E" w14:textId="77777777" w:rsidR="001202FE" w:rsidRPr="005C4178" w:rsidRDefault="001202FE" w:rsidP="001202FE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1B59411" w14:textId="5DB6EF8A" w:rsidR="001202FE" w:rsidRPr="005C4178" w:rsidRDefault="001202FE" w:rsidP="001202F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Scoring of HEXACO–60 Scales (see Table 1 for Facet-Level Scales):</w:t>
      </w:r>
    </w:p>
    <w:p w14:paraId="7DFE1269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Honesty-Humility: 6, 12R, 18, 24R, 30R, 36, 42R, 48R, 54, 60R</w:t>
      </w:r>
    </w:p>
    <w:p w14:paraId="171535DE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Emotionality: 5, 11, 17, 23, 29, 35R, 41R, 47, 53R, 59R</w:t>
      </w:r>
    </w:p>
    <w:p w14:paraId="23C03288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Extraversion: 4, 10R, 16, 22, 28R, 34, 40, 46R, 52R, 58</w:t>
      </w:r>
    </w:p>
    <w:p w14:paraId="1F5F5DAE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Agreeableness (versus Anger): 3, 9R, 15R, 21R, 27, 33, 39, 45, 51, 57R</w:t>
      </w:r>
    </w:p>
    <w:p w14:paraId="2899A09F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Conscientiousness: 2, 8, 14R, 20R, 26R, 32R, 38, 44R, 50, 56R</w:t>
      </w:r>
    </w:p>
    <w:p w14:paraId="28B3C762" w14:textId="77777777" w:rsidR="001202FE" w:rsidRPr="005C4178" w:rsidRDefault="001202FE" w:rsidP="001202FE">
      <w:pPr>
        <w:spacing w:after="0" w:line="240" w:lineRule="auto"/>
        <w:ind w:leftChars="100" w:left="220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Openness to Experience: 1R, 7, 13, 19R, 25, 31R, 37, 43, 49R, 55R</w:t>
      </w:r>
    </w:p>
    <w:p w14:paraId="13F4C95B" w14:textId="77777777" w:rsidR="001202FE" w:rsidRPr="005C4178" w:rsidRDefault="001202FE" w:rsidP="001202FE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(R indicates reverse-scored item.)</w:t>
      </w:r>
    </w:p>
    <w:p w14:paraId="279C4891" w14:textId="77777777" w:rsidR="001E404F" w:rsidRPr="005C4178" w:rsidRDefault="001E404F" w:rsidP="001E404F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59F2C34" w14:textId="591A65DC" w:rsidR="001E404F" w:rsidRPr="005C4178" w:rsidRDefault="00D1175C" w:rsidP="001E404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S</w:t>
      </w:r>
      <w:r w:rsidRPr="005C4178">
        <w:rPr>
          <w:rFonts w:ascii="Times New Roman" w:hAnsi="Times New Roman" w:cs="Times New Roman" w:hint="eastAsia"/>
          <w:b/>
          <w:bCs/>
          <w:sz w:val="24"/>
        </w:rPr>
        <w:t xml:space="preserve">cale 2 - </w:t>
      </w:r>
      <w:r w:rsidR="001E404F" w:rsidRPr="005C4178">
        <w:rPr>
          <w:rFonts w:ascii="Times New Roman" w:hAnsi="Times New Roman" w:cs="Times New Roman"/>
          <w:b/>
          <w:bCs/>
          <w:sz w:val="24"/>
        </w:rPr>
        <w:t>The Short Dark Triad (</w:t>
      </w:r>
      <w:r w:rsidR="00742885" w:rsidRPr="005C4178">
        <w:rPr>
          <w:rFonts w:ascii="Times New Roman" w:hAnsi="Times New Roman" w:cs="Times New Roman"/>
          <w:b/>
          <w:bCs/>
          <w:sz w:val="24"/>
        </w:rPr>
        <w:t>24 items)</w:t>
      </w:r>
    </w:p>
    <w:p w14:paraId="266FC260" w14:textId="77777777" w:rsidR="001E404F" w:rsidRPr="005C4178" w:rsidRDefault="001E404F" w:rsidP="001E404F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nstructions: Please indicate how much you agree with each of the following statements1-5 (Disagree strongly-agree strongly)</w:t>
      </w:r>
    </w:p>
    <w:p w14:paraId="28809D8A" w14:textId="77777777" w:rsidR="001E404F" w:rsidRPr="005C4178" w:rsidRDefault="001E404F" w:rsidP="001E404F">
      <w:pPr>
        <w:spacing w:after="0" w:line="240" w:lineRule="auto"/>
        <w:rPr>
          <w:rFonts w:ascii="Times New Roman" w:hAnsi="Times New Roman" w:cs="Times New Roman"/>
          <w:i/>
          <w:iCs/>
          <w:sz w:val="24"/>
        </w:rPr>
      </w:pPr>
      <w:r w:rsidRPr="005C4178">
        <w:rPr>
          <w:rFonts w:ascii="Times New Roman" w:hAnsi="Times New Roman" w:cs="Times New Roman"/>
          <w:i/>
          <w:iCs/>
          <w:sz w:val="24"/>
        </w:rPr>
        <w:t xml:space="preserve">Machiavellianism </w:t>
      </w:r>
    </w:p>
    <w:p w14:paraId="6928879B" w14:textId="29A481DE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t’s not wise to tell your secrets.</w:t>
      </w:r>
    </w:p>
    <w:p w14:paraId="52E7224B" w14:textId="2716EFBA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like to use clever manipulation to get my way.</w:t>
      </w:r>
    </w:p>
    <w:p w14:paraId="081B810C" w14:textId="35F77063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Whatever it takes, you must get the important people on your side.</w:t>
      </w:r>
    </w:p>
    <w:p w14:paraId="22326F1F" w14:textId="709F5A2E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Avoid direct conflict with others because they may be useful in the future.</w:t>
      </w:r>
    </w:p>
    <w:p w14:paraId="03DDAFDD" w14:textId="2C539D35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t’s wise to keep track of information that you can use against people later.</w:t>
      </w:r>
    </w:p>
    <w:p w14:paraId="6AB05C37" w14:textId="1EC2D5E5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You should wait for the right time to get back at people.</w:t>
      </w:r>
    </w:p>
    <w:p w14:paraId="756234FA" w14:textId="77777777" w:rsidR="009B3CBD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There are things you should hide from other people to preserve your reputation.</w:t>
      </w:r>
    </w:p>
    <w:p w14:paraId="35D97972" w14:textId="0ECD4F27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ake sure your plans benefit yourself, not others</w:t>
      </w:r>
    </w:p>
    <w:p w14:paraId="7314D44A" w14:textId="5397424C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ost people can be manipulated.</w:t>
      </w:r>
    </w:p>
    <w:p w14:paraId="4D200B20" w14:textId="77777777" w:rsidR="00742885" w:rsidRPr="005C4178" w:rsidRDefault="00742885" w:rsidP="001E404F">
      <w:pPr>
        <w:spacing w:after="0" w:line="240" w:lineRule="auto"/>
        <w:rPr>
          <w:rFonts w:ascii="Times New Roman" w:hAnsi="Times New Roman" w:cs="Times New Roman"/>
          <w:i/>
          <w:iCs/>
          <w:sz w:val="24"/>
        </w:rPr>
      </w:pPr>
    </w:p>
    <w:p w14:paraId="01211ED6" w14:textId="10955D11" w:rsidR="001E404F" w:rsidRPr="005C4178" w:rsidRDefault="001E404F" w:rsidP="001E404F">
      <w:pPr>
        <w:spacing w:after="0" w:line="240" w:lineRule="auto"/>
        <w:rPr>
          <w:rFonts w:ascii="Times New Roman" w:hAnsi="Times New Roman" w:cs="Times New Roman"/>
          <w:i/>
          <w:iCs/>
          <w:sz w:val="24"/>
        </w:rPr>
      </w:pPr>
      <w:r w:rsidRPr="005C4178">
        <w:rPr>
          <w:rFonts w:ascii="Times New Roman" w:hAnsi="Times New Roman" w:cs="Times New Roman"/>
          <w:i/>
          <w:iCs/>
          <w:sz w:val="24"/>
        </w:rPr>
        <w:t>Narcissism</w:t>
      </w:r>
    </w:p>
    <w:p w14:paraId="6EA8A645" w14:textId="6CD7319A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eople see me as a natural leader.</w:t>
      </w:r>
    </w:p>
    <w:p w14:paraId="56FF9D8D" w14:textId="1696D28A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hate being the center of attention. (R)</w:t>
      </w:r>
    </w:p>
    <w:p w14:paraId="274C1299" w14:textId="3317B9B2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Many group activities tend to be dull without me.</w:t>
      </w:r>
    </w:p>
    <w:p w14:paraId="2C725266" w14:textId="183E3E48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know that I am special because everyone keeps telling me so</w:t>
      </w:r>
      <w:r w:rsidR="0075491D" w:rsidRPr="005C4178">
        <w:rPr>
          <w:rFonts w:ascii="Times New Roman" w:hAnsi="Times New Roman" w:cs="Times New Roman"/>
          <w:sz w:val="24"/>
        </w:rPr>
        <w:t>.</w:t>
      </w:r>
    </w:p>
    <w:p w14:paraId="38CFCC3A" w14:textId="7E3639CD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like to get acquainted with important people.</w:t>
      </w:r>
    </w:p>
    <w:p w14:paraId="16DA9741" w14:textId="679AC53A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feel embarrassed if someone compliments me. (R</w:t>
      </w:r>
      <w:r w:rsidR="00D1175C" w:rsidRPr="005C4178">
        <w:rPr>
          <w:rFonts w:ascii="Times New Roman" w:hAnsi="Times New Roman" w:cs="Times New Roman" w:hint="eastAsia"/>
          <w:sz w:val="24"/>
        </w:rPr>
        <w:t>)</w:t>
      </w:r>
    </w:p>
    <w:p w14:paraId="5AE94558" w14:textId="1C51566E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have been compared to famous people.</w:t>
      </w:r>
    </w:p>
    <w:p w14:paraId="345B9F30" w14:textId="77777777" w:rsidR="009B3CBD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am an average person. (R)</w:t>
      </w:r>
    </w:p>
    <w:p w14:paraId="67960BC5" w14:textId="196AE18D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insist on getting the respect I deserve.</w:t>
      </w:r>
    </w:p>
    <w:p w14:paraId="790B4962" w14:textId="77777777" w:rsidR="00742885" w:rsidRPr="005C4178" w:rsidRDefault="00742885" w:rsidP="001E404F">
      <w:pPr>
        <w:spacing w:after="0" w:line="240" w:lineRule="auto"/>
        <w:rPr>
          <w:rFonts w:ascii="Times New Roman" w:hAnsi="Times New Roman" w:cs="Times New Roman"/>
          <w:i/>
          <w:iCs/>
          <w:sz w:val="24"/>
        </w:rPr>
      </w:pPr>
    </w:p>
    <w:p w14:paraId="024E7DCE" w14:textId="61579C12" w:rsidR="001E404F" w:rsidRPr="005C4178" w:rsidRDefault="001E404F" w:rsidP="001E404F">
      <w:pPr>
        <w:spacing w:after="0" w:line="240" w:lineRule="auto"/>
        <w:rPr>
          <w:rFonts w:ascii="Times New Roman" w:hAnsi="Times New Roman" w:cs="Times New Roman"/>
          <w:i/>
          <w:iCs/>
          <w:sz w:val="24"/>
        </w:rPr>
      </w:pPr>
      <w:r w:rsidRPr="005C4178">
        <w:rPr>
          <w:rFonts w:ascii="Times New Roman" w:hAnsi="Times New Roman" w:cs="Times New Roman"/>
          <w:i/>
          <w:iCs/>
          <w:sz w:val="24"/>
        </w:rPr>
        <w:t>Psychopathy</w:t>
      </w:r>
    </w:p>
    <w:p w14:paraId="183CF745" w14:textId="39F6BA6C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like to get revenge on authorities.</w:t>
      </w:r>
    </w:p>
    <w:p w14:paraId="75E6C4B8" w14:textId="495A8DBC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avoid dangerous situations. (R)</w:t>
      </w:r>
    </w:p>
    <w:p w14:paraId="3115AF98" w14:textId="31FC5098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ayback needs to be quick and nasty.</w:t>
      </w:r>
    </w:p>
    <w:p w14:paraId="27FE31A9" w14:textId="37ACB541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eople often say I’m out of control.</w:t>
      </w:r>
    </w:p>
    <w:p w14:paraId="5DC3F942" w14:textId="77B256E0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t’s true that I can be mean to others.</w:t>
      </w:r>
    </w:p>
    <w:p w14:paraId="423E4326" w14:textId="0FBBCE88" w:rsidR="001E404F" w:rsidRPr="005C4178" w:rsidRDefault="001E404F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People who mess with me always regret it.</w:t>
      </w:r>
    </w:p>
    <w:p w14:paraId="69A2F167" w14:textId="77777777" w:rsidR="001E404F" w:rsidRPr="005C4178" w:rsidRDefault="001E404F" w:rsidP="001E404F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B38B6FD" w14:textId="6FA39215" w:rsidR="00742885" w:rsidRPr="005C4178" w:rsidRDefault="00D1175C" w:rsidP="001E404F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S</w:t>
      </w:r>
      <w:r w:rsidRPr="005C4178">
        <w:rPr>
          <w:rFonts w:ascii="Times New Roman" w:hAnsi="Times New Roman" w:cs="Times New Roman" w:hint="eastAsia"/>
          <w:b/>
          <w:bCs/>
          <w:sz w:val="24"/>
        </w:rPr>
        <w:t xml:space="preserve">cale 3 - </w:t>
      </w:r>
      <w:r w:rsidR="00742885" w:rsidRPr="005C4178">
        <w:rPr>
          <w:rFonts w:ascii="Times New Roman" w:hAnsi="Times New Roman" w:cs="Times New Roman"/>
          <w:b/>
          <w:bCs/>
          <w:sz w:val="24"/>
        </w:rPr>
        <w:t xml:space="preserve">Attitudes </w:t>
      </w:r>
      <w:proofErr w:type="gramStart"/>
      <w:r w:rsidR="00742885" w:rsidRPr="005C4178">
        <w:rPr>
          <w:rFonts w:ascii="Times New Roman" w:hAnsi="Times New Roman" w:cs="Times New Roman"/>
          <w:b/>
          <w:bCs/>
          <w:sz w:val="24"/>
        </w:rPr>
        <w:t>Toward</w:t>
      </w:r>
      <w:proofErr w:type="gramEnd"/>
      <w:r w:rsidR="00742885" w:rsidRPr="005C4178">
        <w:rPr>
          <w:rFonts w:ascii="Times New Roman" w:hAnsi="Times New Roman" w:cs="Times New Roman"/>
          <w:b/>
          <w:bCs/>
          <w:sz w:val="24"/>
        </w:rPr>
        <w:t xml:space="preserve"> GAI Scale (12 items)</w:t>
      </w:r>
    </w:p>
    <w:p w14:paraId="4F238C4F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nstructions: Please indicate the extent to which you agree or disagree with each of the following statements about generative AI (GAI) in academic settings.</w:t>
      </w:r>
    </w:p>
    <w:p w14:paraId="21CA8E7D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2C91870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Response format:</w:t>
      </w:r>
    </w:p>
    <w:p w14:paraId="5BA5EC67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1 = Strongly Disagree  </w:t>
      </w:r>
    </w:p>
    <w:p w14:paraId="3261A7DF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2 = Disagree  </w:t>
      </w:r>
    </w:p>
    <w:p w14:paraId="15B87627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3 = Neutral  </w:t>
      </w:r>
    </w:p>
    <w:p w14:paraId="773A7ED6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4 = Agree  </w:t>
      </w:r>
    </w:p>
    <w:p w14:paraId="27BB8862" w14:textId="60996166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5 = Strongly Agree</w:t>
      </w:r>
    </w:p>
    <w:p w14:paraId="606BEFA4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3D8A9E39" w14:textId="412D37DB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i/>
          <w:iCs/>
          <w:sz w:val="24"/>
        </w:rPr>
      </w:pPr>
      <w:r w:rsidRPr="005C4178">
        <w:rPr>
          <w:rFonts w:ascii="Times New Roman" w:hAnsi="Times New Roman" w:cs="Times New Roman"/>
          <w:i/>
          <w:iCs/>
          <w:sz w:val="24"/>
        </w:rPr>
        <w:t>Cognitive Dimension</w:t>
      </w:r>
    </w:p>
    <w:p w14:paraId="2624B219" w14:textId="0E3E8A30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I believe GAI can enhance the quality of academic work. </w:t>
      </w:r>
    </w:p>
    <w:p w14:paraId="3C4C6893" w14:textId="1048003F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GAI tools are unreliable and produce misleading academic content. </w:t>
      </w:r>
      <w:r w:rsidR="00CA00C1" w:rsidRPr="005C4178">
        <w:rPr>
          <w:rFonts w:ascii="Times New Roman" w:hAnsi="Times New Roman" w:cs="Times New Roman" w:hint="eastAsia"/>
          <w:sz w:val="24"/>
        </w:rPr>
        <w:t>(R)</w:t>
      </w:r>
    </w:p>
    <w:p w14:paraId="7C386957" w14:textId="353E3C31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Using GAI helps me think more critically during the writing process. </w:t>
      </w:r>
    </w:p>
    <w:p w14:paraId="1B2E2572" w14:textId="72524C1F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don’t trust GAI tools to support academic research tasks.</w:t>
      </w:r>
      <w:r w:rsidR="00CA00C1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545F3D30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64BB2BCF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i/>
          <w:iCs/>
          <w:sz w:val="24"/>
        </w:rPr>
      </w:pPr>
      <w:r w:rsidRPr="005C4178">
        <w:rPr>
          <w:rFonts w:ascii="Times New Roman" w:hAnsi="Times New Roman" w:cs="Times New Roman"/>
          <w:i/>
          <w:iCs/>
          <w:sz w:val="24"/>
        </w:rPr>
        <w:t>Affective Dimension</w:t>
      </w:r>
    </w:p>
    <w:p w14:paraId="7B8C8813" w14:textId="5A3F39E5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I feel excited about using GAI in my research or teaching. </w:t>
      </w:r>
    </w:p>
    <w:p w14:paraId="594D45F9" w14:textId="0DDAC718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feel anxious when thinking about integrating GAI into academic work.</w:t>
      </w:r>
      <w:r w:rsidR="00CA00C1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04825214" w14:textId="1D14AA3B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I find GAI use in academia inspiring and intellectually stimulating. </w:t>
      </w:r>
    </w:p>
    <w:p w14:paraId="16937CF8" w14:textId="3CD349FD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GAI makes me feel uncomfortable about the future of academic integrity. </w:t>
      </w:r>
      <w:r w:rsidR="00CA00C1" w:rsidRPr="005C4178">
        <w:rPr>
          <w:rFonts w:ascii="Times New Roman" w:hAnsi="Times New Roman" w:cs="Times New Roman" w:hint="eastAsia"/>
          <w:sz w:val="24"/>
        </w:rPr>
        <w:t>(R)</w:t>
      </w:r>
    </w:p>
    <w:p w14:paraId="332DF64F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054F01BB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i/>
          <w:iCs/>
          <w:sz w:val="24"/>
        </w:rPr>
      </w:pPr>
      <w:r w:rsidRPr="005C4178">
        <w:rPr>
          <w:rFonts w:ascii="Times New Roman" w:hAnsi="Times New Roman" w:cs="Times New Roman"/>
          <w:i/>
          <w:iCs/>
          <w:sz w:val="24"/>
        </w:rPr>
        <w:t>Behavioral Dimension</w:t>
      </w:r>
    </w:p>
    <w:p w14:paraId="43020BEB" w14:textId="10CA3D5D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lastRenderedPageBreak/>
        <w:t xml:space="preserve">I am likely to incorporate GAI tools in my future academic projects. </w:t>
      </w:r>
    </w:p>
    <w:p w14:paraId="40901DEC" w14:textId="39A0D315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I avoid using GAI because I worry it will negatively affect my work. </w:t>
      </w:r>
      <w:r w:rsidR="00CA00C1" w:rsidRPr="005C4178">
        <w:rPr>
          <w:rFonts w:ascii="Times New Roman" w:hAnsi="Times New Roman" w:cs="Times New Roman" w:hint="eastAsia"/>
          <w:sz w:val="24"/>
        </w:rPr>
        <w:t>(R)</w:t>
      </w:r>
    </w:p>
    <w:p w14:paraId="363A5A0C" w14:textId="69CE8C3E" w:rsidR="00F23136" w:rsidRPr="005C4178" w:rsidRDefault="00742885" w:rsidP="00F2313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I actively seek out new ways to integrate GAI in my academic workflow. </w:t>
      </w:r>
    </w:p>
    <w:p w14:paraId="57A734F5" w14:textId="413F135C" w:rsidR="001E404F" w:rsidRPr="005C4178" w:rsidRDefault="00742885" w:rsidP="00F2313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deliberately limit my use of GAI in academic contexts.</w:t>
      </w:r>
      <w:r w:rsidR="00CA00C1" w:rsidRPr="005C4178">
        <w:rPr>
          <w:rFonts w:ascii="Times New Roman" w:hAnsi="Times New Roman" w:cs="Times New Roman" w:hint="eastAsia"/>
          <w:sz w:val="24"/>
        </w:rPr>
        <w:t xml:space="preserve"> (R)</w:t>
      </w:r>
    </w:p>
    <w:p w14:paraId="3B313950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59692937" w14:textId="3AF842CC" w:rsidR="00742885" w:rsidRPr="005C4178" w:rsidRDefault="00D1175C" w:rsidP="00742885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5C4178">
        <w:rPr>
          <w:rFonts w:ascii="Times New Roman" w:hAnsi="Times New Roman" w:cs="Times New Roman"/>
          <w:b/>
          <w:bCs/>
          <w:sz w:val="24"/>
        </w:rPr>
        <w:t>S</w:t>
      </w:r>
      <w:r w:rsidRPr="005C4178">
        <w:rPr>
          <w:rFonts w:ascii="Times New Roman" w:hAnsi="Times New Roman" w:cs="Times New Roman" w:hint="eastAsia"/>
          <w:b/>
          <w:bCs/>
          <w:sz w:val="24"/>
        </w:rPr>
        <w:t xml:space="preserve">cale 4 - </w:t>
      </w:r>
      <w:r w:rsidR="00742885" w:rsidRPr="005C4178">
        <w:rPr>
          <w:rFonts w:ascii="Times New Roman" w:hAnsi="Times New Roman" w:cs="Times New Roman"/>
          <w:b/>
          <w:bCs/>
          <w:sz w:val="24"/>
        </w:rPr>
        <w:t>GAI Academic Misconduct Scale (4 items)</w:t>
      </w:r>
    </w:p>
    <w:p w14:paraId="325F0596" w14:textId="7EFF1EC5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 xml:space="preserve">Instructions: The following items are designed to assess the frequency with which you may have engaged in academic misconduct involving generative artificial intelligence tools (e.g., </w:t>
      </w:r>
      <w:proofErr w:type="spellStart"/>
      <w:r w:rsidRPr="005C4178">
        <w:rPr>
          <w:rFonts w:ascii="Times New Roman" w:hAnsi="Times New Roman" w:cs="Times New Roman"/>
          <w:sz w:val="24"/>
        </w:rPr>
        <w:t>ChatGPT</w:t>
      </w:r>
      <w:proofErr w:type="spellEnd"/>
      <w:r w:rsidRPr="005C417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C4178">
        <w:rPr>
          <w:rFonts w:ascii="Times New Roman" w:hAnsi="Times New Roman" w:cs="Times New Roman"/>
          <w:sz w:val="24"/>
        </w:rPr>
        <w:t>DeepSeek</w:t>
      </w:r>
      <w:proofErr w:type="spellEnd"/>
      <w:r w:rsidRPr="005C4178">
        <w:rPr>
          <w:rFonts w:ascii="Times New Roman" w:hAnsi="Times New Roman" w:cs="Times New Roman"/>
          <w:sz w:val="24"/>
        </w:rPr>
        <w:t>, Claude, etc.). Please answer honestly based on your behavior during the most recent academic semester or major academic task.</w:t>
      </w:r>
    </w:p>
    <w:p w14:paraId="026626D5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3EC7CF7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Response scale:</w:t>
      </w:r>
    </w:p>
    <w:p w14:paraId="66D91585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1 = Never  </w:t>
      </w:r>
    </w:p>
    <w:p w14:paraId="0860BE5F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2 = Rarely  </w:t>
      </w:r>
    </w:p>
    <w:p w14:paraId="383A5F5B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3 = Sometimes  </w:t>
      </w:r>
    </w:p>
    <w:p w14:paraId="7F84965E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4 = Often  </w:t>
      </w:r>
    </w:p>
    <w:p w14:paraId="4282E36E" w14:textId="3268F4D0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5 = Always</w:t>
      </w:r>
    </w:p>
    <w:p w14:paraId="325BB952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48B2741" w14:textId="1C8986F1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have used generative AI tools to fabricate references (e.g., citing non-existent articles or authors).</w:t>
      </w:r>
    </w:p>
    <w:p w14:paraId="29724120" w14:textId="630A8984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have submitted AI-generated artistic works (e.g., music, paintings, or images) as original academic assignments.</w:t>
      </w:r>
    </w:p>
    <w:p w14:paraId="6E9E701B" w14:textId="264A6F1C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have used generative AI to create fake internship or employment verification documents.</w:t>
      </w:r>
    </w:p>
    <w:p w14:paraId="4F3F9D37" w14:textId="77777777" w:rsidR="00742885" w:rsidRPr="005C4178" w:rsidRDefault="00742885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I have fabricated research data or findings using generative AI tools.</w:t>
      </w:r>
    </w:p>
    <w:p w14:paraId="279F9491" w14:textId="29663DC3" w:rsidR="00F23136" w:rsidRPr="005C4178" w:rsidRDefault="00F23136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 w:hint="eastAsia"/>
          <w:sz w:val="24"/>
        </w:rPr>
        <w:t xml:space="preserve">I have used </w:t>
      </w:r>
      <w:r w:rsidRPr="005C4178">
        <w:rPr>
          <w:rFonts w:ascii="Times New Roman" w:hAnsi="Times New Roman" w:cs="Times New Roman"/>
          <w:sz w:val="24"/>
        </w:rPr>
        <w:t>AI to answer in unauthorized exams or tests</w:t>
      </w:r>
      <w:r w:rsidR="0075491D" w:rsidRPr="005C4178">
        <w:rPr>
          <w:rFonts w:ascii="Times New Roman" w:hAnsi="Times New Roman" w:cs="Times New Roman"/>
          <w:sz w:val="24"/>
        </w:rPr>
        <w:t>.</w:t>
      </w:r>
    </w:p>
    <w:p w14:paraId="567F25EA" w14:textId="77777777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1790A63B" w14:textId="2BD694FA" w:rsidR="00742885" w:rsidRPr="005C4178" w:rsidRDefault="00742885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Scoring: Add the scores from all f</w:t>
      </w:r>
      <w:r w:rsidR="00CA00C1" w:rsidRPr="005C4178">
        <w:rPr>
          <w:rFonts w:ascii="Times New Roman" w:hAnsi="Times New Roman" w:cs="Times New Roman" w:hint="eastAsia"/>
          <w:sz w:val="24"/>
        </w:rPr>
        <w:t>ive</w:t>
      </w:r>
      <w:r w:rsidRPr="005C4178">
        <w:rPr>
          <w:rFonts w:ascii="Times New Roman" w:hAnsi="Times New Roman" w:cs="Times New Roman"/>
          <w:sz w:val="24"/>
        </w:rPr>
        <w:t xml:space="preserve"> items. Higher total scores indicate a higher frequency of engagement in generative AI-related academic misconduct.</w:t>
      </w:r>
    </w:p>
    <w:p w14:paraId="678299A2" w14:textId="77777777" w:rsidR="00B55BAD" w:rsidRPr="005C4178" w:rsidRDefault="00B55BAD" w:rsidP="00742885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7B58DB3E" w14:textId="51E44F24" w:rsidR="00B55BAD" w:rsidRPr="005C4178" w:rsidRDefault="00B55BAD" w:rsidP="009B3CB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Attention check: What’s the topic of this study?</w:t>
      </w:r>
    </w:p>
    <w:p w14:paraId="75031A8A" w14:textId="1F3AA65E" w:rsidR="00B55BAD" w:rsidRPr="005C4178" w:rsidRDefault="00B55BAD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Biology</w:t>
      </w:r>
    </w:p>
    <w:p w14:paraId="2DD89EF8" w14:textId="69E799C5" w:rsidR="00B55BAD" w:rsidRPr="005C4178" w:rsidRDefault="00B55BAD" w:rsidP="00742885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Artificial intelligence</w:t>
      </w:r>
    </w:p>
    <w:p w14:paraId="532D8F95" w14:textId="35ACB8D8" w:rsidR="0075491D" w:rsidRPr="005C4178" w:rsidRDefault="00B55BAD">
      <w:pPr>
        <w:spacing w:after="0" w:line="240" w:lineRule="auto"/>
        <w:rPr>
          <w:rFonts w:ascii="Times New Roman" w:hAnsi="Times New Roman" w:cs="Times New Roman"/>
          <w:sz w:val="24"/>
        </w:rPr>
      </w:pPr>
      <w:r w:rsidRPr="005C4178">
        <w:rPr>
          <w:rFonts w:ascii="Times New Roman" w:hAnsi="Times New Roman" w:cs="Times New Roman"/>
          <w:sz w:val="24"/>
        </w:rPr>
        <w:t>Law</w:t>
      </w:r>
    </w:p>
    <w:sectPr w:rsidR="0075491D" w:rsidRPr="005C4178" w:rsidSect="005C4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53CE3"/>
    <w:multiLevelType w:val="hybridMultilevel"/>
    <w:tmpl w:val="40EE720E"/>
    <w:lvl w:ilvl="0" w:tplc="98AA4AA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70440B"/>
    <w:multiLevelType w:val="hybridMultilevel"/>
    <w:tmpl w:val="5382015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DD24787"/>
    <w:multiLevelType w:val="hybridMultilevel"/>
    <w:tmpl w:val="9BDAA2B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89A60A4"/>
    <w:multiLevelType w:val="hybridMultilevel"/>
    <w:tmpl w:val="70F4D41C"/>
    <w:lvl w:ilvl="0" w:tplc="98AA4AA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FCB3F17"/>
    <w:multiLevelType w:val="hybridMultilevel"/>
    <w:tmpl w:val="405EA5E2"/>
    <w:lvl w:ilvl="0" w:tplc="98AA4AA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1DC06C2"/>
    <w:multiLevelType w:val="hybridMultilevel"/>
    <w:tmpl w:val="1BDC14E2"/>
    <w:lvl w:ilvl="0" w:tplc="98AA4AA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04F"/>
    <w:rsid w:val="000052FD"/>
    <w:rsid w:val="00012DDF"/>
    <w:rsid w:val="00022822"/>
    <w:rsid w:val="00083727"/>
    <w:rsid w:val="000A62AE"/>
    <w:rsid w:val="001202FE"/>
    <w:rsid w:val="0016425B"/>
    <w:rsid w:val="00170F9E"/>
    <w:rsid w:val="0017149D"/>
    <w:rsid w:val="001842AF"/>
    <w:rsid w:val="001E404F"/>
    <w:rsid w:val="00241875"/>
    <w:rsid w:val="002F6038"/>
    <w:rsid w:val="00321C1F"/>
    <w:rsid w:val="00345909"/>
    <w:rsid w:val="00346B50"/>
    <w:rsid w:val="00386721"/>
    <w:rsid w:val="003F3EA3"/>
    <w:rsid w:val="00523615"/>
    <w:rsid w:val="005C4178"/>
    <w:rsid w:val="005F497B"/>
    <w:rsid w:val="006434A2"/>
    <w:rsid w:val="00643FD5"/>
    <w:rsid w:val="00742885"/>
    <w:rsid w:val="0075491D"/>
    <w:rsid w:val="00803A1C"/>
    <w:rsid w:val="0084552C"/>
    <w:rsid w:val="00855FF2"/>
    <w:rsid w:val="008D665C"/>
    <w:rsid w:val="008E2C68"/>
    <w:rsid w:val="00937A98"/>
    <w:rsid w:val="00983D9B"/>
    <w:rsid w:val="009A0D51"/>
    <w:rsid w:val="009A102A"/>
    <w:rsid w:val="009B3CBD"/>
    <w:rsid w:val="00A116CF"/>
    <w:rsid w:val="00A2541E"/>
    <w:rsid w:val="00A7083E"/>
    <w:rsid w:val="00A70D66"/>
    <w:rsid w:val="00AA1DB6"/>
    <w:rsid w:val="00AA4A21"/>
    <w:rsid w:val="00AE17C7"/>
    <w:rsid w:val="00B060DC"/>
    <w:rsid w:val="00B55BAD"/>
    <w:rsid w:val="00B956AC"/>
    <w:rsid w:val="00BB3B31"/>
    <w:rsid w:val="00BC2A52"/>
    <w:rsid w:val="00C029A5"/>
    <w:rsid w:val="00C47F92"/>
    <w:rsid w:val="00C82ECD"/>
    <w:rsid w:val="00CA00C1"/>
    <w:rsid w:val="00CC4457"/>
    <w:rsid w:val="00D1175C"/>
    <w:rsid w:val="00D15F5A"/>
    <w:rsid w:val="00D32D42"/>
    <w:rsid w:val="00DE6221"/>
    <w:rsid w:val="00E27F4D"/>
    <w:rsid w:val="00E33640"/>
    <w:rsid w:val="00E538EB"/>
    <w:rsid w:val="00EA7ED2"/>
    <w:rsid w:val="00ED620A"/>
    <w:rsid w:val="00EF7764"/>
    <w:rsid w:val="00F0244B"/>
    <w:rsid w:val="00F17342"/>
    <w:rsid w:val="00F21BDF"/>
    <w:rsid w:val="00F23136"/>
    <w:rsid w:val="00FB46D0"/>
    <w:rsid w:val="00FD2D89"/>
    <w:rsid w:val="00FF3D00"/>
    <w:rsid w:val="00FF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A2A01"/>
  <w15:chartTrackingRefBased/>
  <w15:docId w15:val="{9511D8D6-3845-7740-AA65-1ABED0D3A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04F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40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nhideWhenUsed/>
    <w:qFormat/>
    <w:rsid w:val="001E40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0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0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04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04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04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04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0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rsid w:val="001E4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04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04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04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04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04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04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E404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04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0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0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0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0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0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04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E404F"/>
    <w:rPr>
      <w:b/>
      <w:bCs/>
    </w:rPr>
  </w:style>
  <w:style w:type="paragraph" w:styleId="Revision">
    <w:name w:val="Revision"/>
    <w:hidden/>
    <w:uiPriority w:val="99"/>
    <w:semiHidden/>
    <w:rsid w:val="00AA4A2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F7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7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7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7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20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816</Words>
  <Characters>10357</Characters>
  <Application>Microsoft Office Word</Application>
  <DocSecurity>0</DocSecurity>
  <Lines>86</Lines>
  <Paragraphs>24</Paragraphs>
  <ScaleCrop>false</ScaleCrop>
  <Company/>
  <LinksUpToDate>false</LinksUpToDate>
  <CharactersWithSpaces>1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jay Bhuvaneshwari Kaliyaperumal</cp:lastModifiedBy>
  <cp:revision>26</cp:revision>
  <dcterms:created xsi:type="dcterms:W3CDTF">2025-07-15T06:20:00Z</dcterms:created>
  <dcterms:modified xsi:type="dcterms:W3CDTF">2025-10-26T00:59:00Z</dcterms:modified>
</cp:coreProperties>
</file>